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b/>
          <w:b/>
        </w:rPr>
      </w:pPr>
      <w:r>
        <w:rPr>
          <w:b/>
          <w:u w:val="single"/>
        </w:rPr>
        <w:t>Supplemental Table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u w:val="single"/>
          <w:lang w:val="de-DE"/>
        </w:rPr>
      </w:pPr>
      <w:r>
        <w:rPr>
          <w:rFonts w:cs="Courier New" w:ascii="Courier New" w:hAnsi="Courier New"/>
          <w:sz w:val="20"/>
          <w:u w:val="single"/>
          <w:lang w:val="de-DE"/>
        </w:rPr>
        <w:t>Gland gen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cs="Courier New" w:ascii="Courier New" w:hAnsi="Courier New"/>
          <w:sz w:val="20"/>
          <w:lang w:val="de-DE"/>
        </w:rPr>
        <w:t xml:space="preserve">10.85 T05B4.11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cs="Courier New" w:ascii="Courier New" w:hAnsi="Courier New"/>
          <w:sz w:val="20"/>
          <w:lang w:val="de-DE"/>
        </w:rPr>
        <w:t xml:space="preserve">10.85 C49G7.4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cs="Courier New" w:ascii="Courier New" w:hAnsi="Courier New"/>
          <w:sz w:val="20"/>
          <w:lang w:val="de-DE"/>
        </w:rPr>
        <w:t xml:space="preserve">10.83 T20G5.7  </w:t>
      </w:r>
    </w:p>
    <w:p>
      <w:pPr>
        <w:pStyle w:val="Normal"/>
        <w:rPr>
          <w:rFonts w:ascii="Courier New" w:hAnsi="Courier New" w:cs="Courier New"/>
          <w:sz w:val="20"/>
          <w:lang w:val="de-DE"/>
        </w:rPr>
      </w:pPr>
      <w:r>
        <w:rPr>
          <w:rFonts w:cs="Courier New" w:ascii="Courier New" w:hAnsi="Courier New"/>
          <w:sz w:val="20"/>
          <w:lang w:val="de-DE"/>
        </w:rPr>
        <w:t xml:space="preserve">10.83 F07C4.11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cs="Courier New" w:ascii="Courier New" w:hAnsi="Courier New"/>
          <w:sz w:val="20"/>
          <w:lang w:val="de-DE"/>
        </w:rPr>
        <w:t xml:space="preserve">10.83 B0507.1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9.27 C46H11.9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8.45 T05B4.3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8.43 T05B4.8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8.43 C46H11.8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7.96 F41G3.1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7.57 M153.3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7.50 T05B4.13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6.30 T10B10.6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09 T05B4.12 </w:t>
      </w:r>
    </w:p>
    <w:p>
      <w:pPr>
        <w:pStyle w:val="Normal"/>
        <w:rPr>
          <w:rFonts w:ascii="Courier New" w:hAnsi="Courier New" w:cs="Courier New"/>
          <w:sz w:val="20"/>
          <w:u w:val="single"/>
          <w:lang w:val="de-DE"/>
        </w:rPr>
      </w:pPr>
      <w:r>
        <w:rPr>
          <w:rFonts w:cs="Courier New" w:ascii="Courier New" w:hAnsi="Courier New"/>
          <w:sz w:val="20"/>
          <w:u w:val="single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u w:val="single"/>
          <w:lang w:val="de-DE"/>
        </w:rPr>
      </w:pPr>
      <w:r>
        <w:rPr>
          <w:rFonts w:cs="Courier New" w:ascii="Courier New" w:hAnsi="Courier New"/>
          <w:sz w:val="20"/>
          <w:u w:val="single"/>
          <w:lang w:val="de-DE"/>
        </w:rPr>
        <w:t>Pharyngeal, non-gland gen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cs="Courier New" w:ascii="Courier New" w:hAnsi="Courier New"/>
          <w:sz w:val="20"/>
          <w:lang w:val="de-DE"/>
        </w:rPr>
        <w:t xml:space="preserve">10.32 T06E4.11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9.84 F35A5.3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9.16 C10G8.5a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8.97 F08B12.1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8.90 K08F8.2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8.47 T05E11.3.1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</w:rPr>
        <w:t xml:space="preserve">8.45 M03D4.4a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8.42 T22B2.6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8.29 C01B10.5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8.24 Y76A2B.2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8.02 DY3.5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7.93 T06E4.9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7.81 F49E10.2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7.80 R07B1.9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7.64 T23F6.1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7.45 T10E10.4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7.35 C23H3.9a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</w:rPr>
        <w:t xml:space="preserve">7.26 C03A7.14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7.09 F13H8.4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7.07 F25G6.6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7.00 F54F3.1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6.89 R03C1.1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6.89 C14C11.8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6.84 C06G1.2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6.78 T27C5.10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6.78 M01D1.2a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6.78 K06A1.3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6.78 F16B4.8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6.73 F19G12.7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6.68 T04H1.6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6.61 ZK892.7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6.51 F10G8.8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</w:rPr>
        <w:t xml:space="preserve">6.42 C03A7.7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6.34 T04C9.4a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6.31 R09B5.5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6.28 T21C9.9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6.11 C14B9.2.1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5.98 F22A3.1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98 F21D5.9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96 F07H5.8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93 ZK816.4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85 T06E4.7  </w:t>
      </w:r>
    </w:p>
    <w:p>
      <w:pPr>
        <w:pStyle w:val="Normal"/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>5.83 F12F3.1a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76 T06E4.8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75 F21H11.3.1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66 CD4.9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64 M02G9.1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59 R09E10.5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53 F54E2.3a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39 F58G4.1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29 T04C9.6a.1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27 F53H4.5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25 F11E6.8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23 ZK418.3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5.10 C03A7.8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4.99 F48E3.8a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4.98 F40E10.5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</w:rPr>
        <w:t xml:space="preserve">4.97 C04E6.12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4.94 F26A10.2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4.68 D1054.9a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4.67 T01D1.6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4.58 C03A7.4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4.53 R07E3.2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4.51 F54E2.2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4.48 T23F4.4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4.37 T23F1.6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4.30 F53A9.3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4.02 R09F10.7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4.02 R09F10.2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4.00 ZC250.1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3.97 F57B1.6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3.92 R02F11.1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3.91 T06E4.1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3.88 C44H4.1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3.82 T06D8.3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3.81 E01G6.1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3.72 D1009.5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3.68 ZK1025.7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3.66 D2024.4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3.62 T18D3.4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3.24 F45G2.2a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3.20 F14B4.1   </w:t>
      </w:r>
    </w:p>
    <w:p>
      <w:pPr>
        <w:pStyle w:val="Normal"/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3.04 K02F6.4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3.02 F53B3.3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2.93 F09F7.8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lang w:val="de-DE"/>
        </w:rPr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  <w:lang w:val="de-DE"/>
        </w:rPr>
        <w:t xml:space="preserve">2.86 K11H12.5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lang w:val="de-DE"/>
        </w:rPr>
        <w:t xml:space="preserve"> </w:t>
      </w:r>
      <w:r>
        <w:rPr>
          <w:rFonts w:cs="Courier New" w:ascii="Courier New" w:hAnsi="Courier New"/>
          <w:sz w:val="20"/>
        </w:rPr>
        <w:t xml:space="preserve">2.78 R07C3.5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2.78 F38B6.1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2.65 F35C5.1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2.53 W10D9.1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2.49 C32H11.5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2.34 W01C9.1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2.15 M195.2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2.07 F20B10.3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1.44 ZK1067.7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1.19 C27A2.5  </w:t>
      </w:r>
      <w:r>
        <w:rPr/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Smit and Gaudet, in prep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20:00:00Z</dcterms:created>
  <dc:creator>Jeb</dc:creator>
  <dc:description/>
  <cp:keywords/>
  <dc:language>en-US</dc:language>
  <cp:lastModifiedBy>Jeb</cp:lastModifiedBy>
  <dcterms:modified xsi:type="dcterms:W3CDTF">2008-09-11T20:00:00Z</dcterms:modified>
  <cp:revision>2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